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b/>
          <w:sz w:val="28"/>
          <w:szCs w:val="28"/>
        </w:rPr>
        <w:t xml:space="preserve">Additional file 1. </w:t>
      </w:r>
      <w:r>
        <w:rPr>
          <w:sz w:val="28"/>
          <w:szCs w:val="28"/>
        </w:rPr>
        <w:t>Visiting medical student elective and clerkship programs: a survey of US and Puerto Rico allopathic medical schools: survey questions and responses (answers to these questions comprised the data set for this study).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Does your school have a program for visiting medical students? (yes/no)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73 (96%)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3 (4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at do you call your program for visiting medical students who do electives or rotations at your institution?</w:t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N = 73</w:t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Respondents</w:t>
        <w:tab/>
        <w:tab/>
        <w:tab/>
        <w:tab/>
        <w:tab/>
        <w:tab/>
        <w:tab/>
        <w:t>61 (84%)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sponses: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isiting Student Program”</w:t>
        <w:tab/>
        <w:tab/>
        <w:tab/>
        <w:tab/>
        <w:t>30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isiting Student Elective Program”</w:t>
        <w:tab/>
        <w:tab/>
        <w:tab/>
        <w:t>10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isiting Medical Student Program”</w:t>
        <w:tab/>
        <w:tab/>
        <w:tab/>
        <w:t>8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Senior Elective Program”</w:t>
        <w:tab/>
        <w:tab/>
        <w:tab/>
        <w:tab/>
        <w:t>3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isiting Senior Elective Program”</w:t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isiting Elective Program”</w:t>
        <w:tab/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 Externship Program”</w:t>
        <w:tab/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Off-Campus Student Elective Program”</w:t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Guest Student Program”</w:t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xchange Student Program”</w:t>
        <w:tab/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xchange Clerk Program”</w:t>
        <w:tab/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lectives at [name of institution]”</w:t>
        <w:tab/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Clinical Elective for Visiting Students”</w:t>
        <w:tab/>
        <w:tab/>
        <w:t>1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4</w:t>
      </w:r>
      <w:r>
        <w:rPr>
          <w:sz w:val="28"/>
          <w:szCs w:val="28"/>
          <w:vertAlign w:val="superscript"/>
        </w:rPr>
        <w:t>th</w:t>
      </w:r>
      <w:r>
        <w:rPr>
          <w:sz w:val="28"/>
          <w:szCs w:val="28"/>
        </w:rPr>
        <w:t xml:space="preserve"> Year Visiting Student Elective Program”</w:t>
        <w:tab/>
        <w:t>1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Does a single individual or office coordinate all of the visiting medical students who do electives or rotations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61 (84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 xml:space="preserve">10 (14%) 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2 (3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y do you have a program for visiting medical students who do electives or rotations at your institution? (check all that apply):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cruitment for residency programs</w:t>
        <w:tab/>
        <w:t>66 (9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come</w:t>
        <w:tab/>
        <w:t>6 (8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Patient referrals</w:t>
        <w:tab/>
        <w:t>1 (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Enhancement of reputation</w:t>
        <w:tab/>
        <w:t>28 (38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Provide teaching opportunities</w:t>
        <w:tab/>
        <w:t>12 (16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onsistent with education mission</w:t>
        <w:tab/>
        <w:t>57 (78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Other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ab/>
        <w:t>11 (15%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*Other comments: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Cross fertilization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rovide our students exposure to people/students from other countries and their medical education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o provide students an opportunity to learn elsewhere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rovide learning opportunities for our student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Because our students go elsewhere for electives—reciproca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o help ensure our students are able to go to other school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Fairness—our students rotate away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o establish relationship with other schools—we want them to accept our students during their away rotations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(2 respondents checked “other” but did not comment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How many medical students were enrolled at your institution during 2005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spondents</w:t>
        <w:tab/>
        <w:t>61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2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edian</w:t>
        <w:tab/>
        <w:t>560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ange</w:t>
        <w:tab/>
        <w:t>60-1,168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During 2005, how many visiting medical students did electives or rotation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spondents</w:t>
        <w:tab/>
        <w:t>69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4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edian</w:t>
        <w:tab/>
        <w:t>96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ange</w:t>
        <w:tab/>
        <w:t>0-1,400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Of the new resident physicians who matriculated at your institution during 2006, how many were former visiting medical student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spondents</w:t>
        <w:tab/>
        <w:t>2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50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edian</w:t>
        <w:tab/>
        <w:t>6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ange</w:t>
        <w:tab/>
        <w:t>0-76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at is the typical length of a single elective or rotation for visiting medical student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2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-3 weeks</w:t>
        <w:tab/>
        <w:t>2 (3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4-5 weeks</w:t>
        <w:tab/>
        <w:t>63 (86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6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7-8 week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 xml:space="preserve">5 (7%) 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2 (3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at is the minimum amount of time that a visiting medical student must spend doing an elective or rotation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2 week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-3 weeks</w:t>
        <w:tab/>
        <w:t>28 (3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4-5 weeks</w:t>
        <w:tab/>
        <w:t>39 (53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6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7-8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4 (5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suppressAutoHyphens w:val="true"/>
        <w:spacing w:lineRule="exact" w:line="480"/>
        <w:ind w:left="1008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80" w:leader="none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ind w:left="480" w:hanging="480"/>
        <w:rPr>
          <w:sz w:val="28"/>
          <w:szCs w:val="28"/>
        </w:rPr>
      </w:pPr>
      <w:r>
        <w:rPr>
          <w:sz w:val="28"/>
          <w:szCs w:val="28"/>
        </w:rPr>
        <w:t>What is the maximum amount of time that a visiting medical student is allowed to spend doing electives or rotation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2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-3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4-5 weeks</w:t>
        <w:tab/>
        <w:t>3 (4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6 week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7-8 weeks</w:t>
        <w:tab/>
        <w:t>34 (47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 limit</w:t>
        <w:tab/>
        <w:t>5 (7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Other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ab/>
        <w:t>29 (4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 xml:space="preserve"> Almost all the respondents who answered “Other” wrote “12 weeks” or “3 months” in the comments section.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at is the average amount of time that a visiting medical student spends doing an elective or rotation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2 weeks</w:t>
        <w:tab/>
        <w:t>0 (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-3 week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4-5 weeks</w:t>
        <w:tab/>
        <w:t>60 (82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6 week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7-8 weeks</w:t>
        <w:tab/>
        <w:t>4 (6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6 (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sz w:val="28"/>
          <w:szCs w:val="28"/>
        </w:rPr>
        <w:t>What are the 3 most popular electives or rotations for visiting medical students doing electives or rotations at your institution?</w:t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N = 73</w:t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Respondents</w:t>
        <w:tab/>
        <w:tab/>
        <w:tab/>
        <w:tab/>
        <w:tab/>
        <w:tab/>
        <w:tab/>
        <w:t>66 (90%)</w:t>
      </w:r>
    </w:p>
    <w:p>
      <w:pPr>
        <w:pStyle w:val="Normal"/>
        <w:tabs>
          <w:tab w:val="clear" w:pos="720"/>
          <w:tab w:val="left" w:pos="144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Responses (each row represents a response from a different program):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No consistently chosen elective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Internal Medicine, Ur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hysical Medicine and Rehabilitation, Orthoped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Plastic Surgery, Orthopedic Surgery, Neuro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Internal Medicine, Obstetrics and Gynecology, Famil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bstetrics and Gynecology, Family Medicine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Radiology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Medicine, Orthopedic Surgery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ediatrics,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Dermatology, Car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ermatology, Anesthesia, Ophthalm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Pediatric Infectious Diseases, Pediatric Gastroenterology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Cardiology, General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Radiology,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Anesthesiolog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Dermatology, Ur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Cardiology, Endocrinology”</w:t>
      </w:r>
    </w:p>
    <w:p>
      <w:pPr>
        <w:pStyle w:val="Normal"/>
        <w:tabs>
          <w:tab w:val="clear" w:pos="720"/>
          <w:tab w:val="left" w:pos="1800" w:leader="none"/>
        </w:tabs>
        <w:spacing w:lineRule="exact" w:line="480" w:before="60" w:after="6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Varies from year to year”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Internal Medicine, Anesthesia, Orthopedic Surgery”</w:t>
      </w:r>
    </w:p>
    <w:p>
      <w:pPr>
        <w:pStyle w:val="Normal"/>
        <w:tabs>
          <w:tab w:val="clear" w:pos="720"/>
          <w:tab w:val="left" w:pos="3240" w:leader="none"/>
        </w:tabs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Cardiolog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ediatrics, Dermat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dult Emergency Medicine, Dermatology, Anesthes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Orthopedics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Family Medicine, Anesthesia, Orthoped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Radiology, Orthopedic Surgery, Neur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Dermatology, Orthoped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nesthesiology, Obstetrics and Gynecology, Orthoped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Surgery, Family Practic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ermatology, Orthopedic Surger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lectives in Internal Medicine and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General Medicine, Pediatric Infectious Disease, Car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Surgery, Orthopedic Surgery, Pediatric Infectious Diseas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ediatrics, Internal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Gastroenterology, Inpatient Internal Medicine, Rheumat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Surgery, Dermat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ermatology, Anesthesiology, Car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Maternal and Child Health, Gynecologic Surgery, Famil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nesthesiology, Orthopedic Surger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Internal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Pediatrics, Surgery, Internal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Internal Medicine, Ra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Surgery, Internal Medicine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Cardiology, Orthopedic Surger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Medicine, Pediatrics, Car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Family Medicine, Nephrology, Obstetrics and Gynec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Internal Medicine,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Radiology, High-Risk Obstetrics, Nephr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Pediatrics, Internal Medicine, Anesthes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dvanced Surgery, Orthopedics, Anesthes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Emergency Medicine, Plast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Pediatrics, Internal Medicine,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ediatric Gastroenterology, Ra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Internal Medicine, Pediatrics, Orthoped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Otolaryngology, Ophthalm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Anesthesia, Rad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Ophthalmology, Anesthesiology”</w:t>
      </w:r>
    </w:p>
    <w:p>
      <w:pPr>
        <w:pStyle w:val="Normal"/>
        <w:tabs>
          <w:tab w:val="clear" w:pos="720"/>
          <w:tab w:val="left" w:pos="3240" w:leader="none"/>
        </w:tabs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nesthesiology, Physical Medicine and Rehabilitation, Ophthalm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No pattern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Internal Medicine, Pediatrics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Orthopedic Surgery, Obstetrics and Gynecolog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, Pediatrics, Anesthes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Radiology, Orthopedic Surgery, Anesthesiology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Anesthesiology, 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Emergency Medicine”</w:t>
      </w:r>
    </w:p>
    <w:p>
      <w:pPr>
        <w:pStyle w:val="Normal"/>
        <w:spacing w:lineRule="exact" w:line="480" w:before="60" w:after="6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Internal Medicine, Orthopedic Surgery, Family Medicine”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For a given clerkship elective or rotation, do you give priority to your own medical students over visiting students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70 (96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2 (3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How do potential visiting medical students apply to do electives or rotation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nline application</w:t>
        <w:tab/>
        <w:t>6 (8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Paper mailed application</w:t>
        <w:tab/>
        <w:t>59 (81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Other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ab/>
        <w:t>5 (7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3 (4%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*Other comments: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Combination—online application, but printed out and verified by schoo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aper application w/supporting documents can be mailed or faxed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 application is online but gets printed and mailed to u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-mail application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ownload application from Web site and mail in”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ich of the following students do you allow to do visiting electives or rotations at your institution? (check all that apply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First-year medical students</w:t>
        <w:tab/>
        <w:t>0 (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Second-year medical students</w:t>
        <w:tab/>
        <w:t>0 (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Third-year medical students</w:t>
        <w:tab/>
        <w:t>7 (1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Fourth-year medical students</w:t>
        <w:tab/>
        <w:t>71 (97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2 (3%)</w:t>
      </w:r>
    </w:p>
    <w:p>
      <w:pPr>
        <w:pStyle w:val="Normal"/>
        <w:suppressAutoHyphens w:val="true"/>
        <w:spacing w:lineRule="exact" w:line="480"/>
        <w:ind w:firstLine="1008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ich of the following are necessary for visiting students to be eligible to do electives or rotations at your institution? (check all that apply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tter of recommendation</w:t>
        <w:tab/>
        <w:t>27 (37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edical school transcript</w:t>
        <w:tab/>
        <w:t>26 (36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ompletion of USMLE Step 1</w:t>
        <w:tab/>
        <w:t>37 (5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Documentation of immunizations</w:t>
        <w:tab/>
        <w:t>67 (92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linical experience</w:t>
        <w:tab/>
        <w:t>62 (85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If clinical experience is required, how much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62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16 weeks</w:t>
        <w:tab/>
        <w:t>1 (2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16-32 weeks</w:t>
        <w:tab/>
        <w:t>5 (8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33-48 weeks</w:t>
        <w:tab/>
        <w:t>38 (6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ore than 48 weeks</w:t>
        <w:tab/>
        <w:t xml:space="preserve">13 (21%) 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5 (8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 xml:space="preserve">What fees and tuition (in US dollars) do you charge visiting medical students who do electives or rotations at your institution? 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  <w:u w:val="single"/>
        </w:rPr>
        <w:t>Fee</w:t>
      </w:r>
      <w:r>
        <w:rPr>
          <w:sz w:val="28"/>
          <w:szCs w:val="28"/>
        </w:rPr>
        <w:tab/>
        <w:tab/>
      </w:r>
      <w:r>
        <w:rPr>
          <w:sz w:val="28"/>
          <w:szCs w:val="28"/>
          <w:u w:val="single"/>
        </w:rPr>
        <w:t>No.</w:t>
      </w:r>
      <w:r>
        <w:rPr>
          <w:sz w:val="28"/>
          <w:szCs w:val="28"/>
        </w:rPr>
        <w:tab/>
      </w:r>
      <w:r>
        <w:rPr>
          <w:sz w:val="28"/>
          <w:szCs w:val="28"/>
          <w:u w:val="single"/>
        </w:rPr>
        <w:t>Median (Range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ind w:left="720" w:hanging="0"/>
        <w:rPr>
          <w:sz w:val="2"/>
          <w:szCs w:val="2"/>
        </w:rPr>
      </w:pPr>
      <w:r>
        <w:rPr>
          <w:sz w:val="2"/>
          <w:szCs w:val="2"/>
        </w:rPr>
        <w:tab/>
        <w:tab/>
        <w:tab/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Application fee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US students</w:t>
        <w:tab/>
        <w:tab/>
        <w:t>29</w:t>
        <w:tab/>
        <w:t>50 (25-125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ternational students</w:t>
        <w:tab/>
        <w:tab/>
        <w:t>22</w:t>
        <w:tab/>
        <w:t>100 (25-500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Processing fee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US students</w:t>
        <w:tab/>
        <w:tab/>
        <w:t>10</w:t>
        <w:tab/>
        <w:t>50 (25-100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ternational students</w:t>
        <w:tab/>
        <w:tab/>
        <w:t>5</w:t>
        <w:tab/>
        <w:t>50 (25-500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Tuition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US students</w:t>
        <w:tab/>
        <w:tab/>
        <w:t>4</w:t>
        <w:tab/>
        <w:t>175 (25-300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ternational students</w:t>
        <w:tab/>
        <w:tab/>
        <w:t>8</w:t>
        <w:tab/>
        <w:t>2,250 (25-3,454)</w:t>
      </w:r>
    </w:p>
    <w:p>
      <w:pPr>
        <w:pStyle w:val="Normal"/>
        <w:tabs>
          <w:tab w:val="clear" w:pos="720"/>
          <w:tab w:val="left" w:pos="3228" w:leader="none"/>
          <w:tab w:val="left" w:pos="4988" w:leader="none"/>
          <w:tab w:val="left" w:pos="6748" w:leader="none"/>
        </w:tabs>
        <w:suppressAutoHyphens w:val="true"/>
        <w:rPr>
          <w:sz w:val="2"/>
          <w:szCs w:val="2"/>
        </w:rPr>
      </w:pPr>
      <w:r>
        <w:rPr>
          <w:sz w:val="2"/>
          <w:szCs w:val="2"/>
        </w:rPr>
        <w:tab/>
        <w:tab/>
        <w:tab/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Are international medical students eligible to do electives or rotations as visiting students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42 (5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30 (4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f yes, how many international visiting medical students did electives or rotations at your institution during 2005?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42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espondents</w:t>
        <w:tab/>
        <w:t>28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4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Median</w:t>
        <w:tab/>
        <w:t>12.5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Range</w:t>
        <w:tab/>
        <w:t xml:space="preserve">0-400 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f yes, of the visiting medical students who do electives or rotations at your institution, what percentage, on average per year, are international students?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42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5% or less</w:t>
        <w:tab/>
        <w:t>27 (64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26% to 50%</w:t>
        <w:tab/>
        <w:t>10 (24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51% or more</w:t>
        <w:tab/>
        <w:t>1 (2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4 (10%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During the past 5 years, from which of the following geographic areas have your visiting students come? (check all that apply)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42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Europe</w:t>
        <w:tab/>
        <w:t>36 (86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anada</w:t>
        <w:tab/>
        <w:t>26 (62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sia</w:t>
        <w:tab/>
        <w:t>21 (50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ustralia and New Zealand</w:t>
        <w:tab/>
        <w:t>16 (38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frica</w:t>
        <w:tab/>
        <w:t>16 (38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South America</w:t>
        <w:tab/>
        <w:t>15 (36%)</w:t>
      </w:r>
    </w:p>
    <w:p>
      <w:pPr>
        <w:pStyle w:val="Normal"/>
        <w:tabs>
          <w:tab w:val="clear" w:pos="720"/>
          <w:tab w:val="left" w:pos="432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entral America</w:t>
        <w:tab/>
        <w:t>12 (29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Do you require fluency in English?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42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38 (9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3 (7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2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f yes, do you require successful completion of the Test of English as a Foreign Language (TOEFL)?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42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19 (45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19 (45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4 (10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Do you allow students from osteopathic (DO) schools to do visiting electives or rotations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62 (85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8 (1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3 (4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Are visiting medical students allowed to do electives and rotations in all departments and divisions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57 (7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13 (1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3 (4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Are visiting medical students who do electives or rotations at your institution guaranteed an interview for a residency position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1 (1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63 (86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9 (12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How do you advertise your visiting medical student program? (check all that apply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 advertising</w:t>
        <w:tab/>
        <w:t>23 (32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Web site</w:t>
        <w:tab/>
        <w:t>52 (7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Direct mailing</w:t>
        <w:tab/>
        <w:t>3 (4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dvertisements in medical journals</w:t>
        <w:tab/>
        <w:t>3 (4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Word of mouth</w:t>
        <w:tab/>
        <w:t>36 (49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7 (10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f these options, which do you find to be the most effective? (check one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 advertising</w:t>
        <w:tab/>
        <w:t>9 (12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Web site</w:t>
        <w:tab/>
        <w:t>37 (5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Direct mailing</w:t>
        <w:tab/>
        <w:t>0 (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dvertisements in medical journals</w:t>
        <w:tab/>
        <w:t>0 (0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Word of mouth</w:t>
        <w:tab/>
        <w:t>16 (22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1 (1%)</w:t>
      </w:r>
    </w:p>
    <w:p>
      <w:pPr>
        <w:pStyle w:val="Normal"/>
        <w:tabs>
          <w:tab w:val="clear" w:pos="720"/>
          <w:tab w:val="left" w:pos="504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0 (14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Are visiting medical students who do electives or rotations at your institution evaluated any differently than your own students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9 (12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57 (7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t varies</w:t>
        <w:tab/>
        <w:t>6 (8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1 (1%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Are grades part of the evaluation of visiting medical students who do electives or rotations at your institution? (yes/no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Yes</w:t>
        <w:tab/>
        <w:t>66 (9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</w:t>
        <w:tab/>
        <w:t>7 (10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If yes, what types of grades are used?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N=66</w:t>
      </w:r>
    </w:p>
    <w:p>
      <w:pPr>
        <w:pStyle w:val="Normal"/>
        <w:tabs>
          <w:tab w:val="clear" w:pos="720"/>
          <w:tab w:val="left" w:pos="5760" w:leader="none"/>
        </w:tabs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Pass/fail</w:t>
        <w:tab/>
        <w:t>14 (21%)</w:t>
      </w:r>
    </w:p>
    <w:p>
      <w:pPr>
        <w:pStyle w:val="Normal"/>
        <w:tabs>
          <w:tab w:val="clear" w:pos="720"/>
          <w:tab w:val="left" w:pos="5760" w:leader="none"/>
        </w:tabs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Letter grades [A, B, C, etc]</w:t>
        <w:tab/>
        <w:t>8 (12%)</w:t>
      </w:r>
    </w:p>
    <w:p>
      <w:pPr>
        <w:pStyle w:val="Normal"/>
        <w:tabs>
          <w:tab w:val="clear" w:pos="720"/>
          <w:tab w:val="left" w:pos="5760" w:leader="none"/>
        </w:tabs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Honors, high pass, pass, marginal pass, fail</w:t>
        <w:tab/>
        <w:t>24 (36%)</w:t>
      </w:r>
    </w:p>
    <w:p>
      <w:pPr>
        <w:pStyle w:val="Normal"/>
        <w:tabs>
          <w:tab w:val="clear" w:pos="720"/>
          <w:tab w:val="left" w:pos="5760" w:leader="none"/>
        </w:tabs>
        <w:suppressAutoHyphens w:val="true"/>
        <w:spacing w:lineRule="exact" w:line="480"/>
        <w:ind w:firstLine="720"/>
        <w:rPr/>
      </w:pPr>
      <w:r>
        <w:rPr>
          <w:sz w:val="28"/>
          <w:szCs w:val="28"/>
        </w:rPr>
        <w:t>Other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ab/>
        <w:t>20 (30%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ab/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*Other comments: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the form student bring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, Pass, or Fai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Outstanding, excellent, satisfactory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, HP, P, F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, Pass, Fai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schoo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home institution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individual student’s evaluation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/High Pass/Pass/Fai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Use student’s form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, High Pass, Pass, Low Pass, Incomplete, and Fai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what is required by student’s school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s on form used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ir school’s grading scheme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Whatever home school choose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, Letters, Satisfactory, Unsatisfactory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Honors, Satisfactory, Unsatisfactory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epending on what the visiting student’s home school requires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(2 respondents checked “other” but did not comment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By what means are evaluations of visiting medical students who do electives or rotations at your institution completed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ur own form</w:t>
        <w:tab/>
        <w:t>4 (5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Form provided by the student’s home institution</w:t>
        <w:tab/>
        <w:t>38 (52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ur own and student’s home institution form</w:t>
        <w:tab/>
        <w:t>23 (32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A summary letter</w:t>
        <w:tab/>
        <w:t>0 (0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 xml:space="preserve">Other </w:t>
        <w:tab/>
        <w:t>3 (4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5 (7%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o completes the evaluations of visiting medical students who do electives or rotations at your institution?</w:t>
      </w:r>
    </w:p>
    <w:p>
      <w:pPr>
        <w:pStyle w:val="Normal"/>
        <w:suppressAutoHyphens w:val="true"/>
        <w:spacing w:lineRule="exact" w:line="480"/>
        <w:ind w:firstLine="72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Clerkship director</w:t>
        <w:tab/>
        <w:t>50 (68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Visiting medical student program coordinator</w:t>
        <w:tab/>
        <w:t>3 (4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Other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ab/>
        <w:t>17 (23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3 (4%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*Other comments: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 individual faculty member who coordinates the elective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ach department has a designee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lective sponsor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Elective preceptor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Faculty preceptor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hysician the student follows most closely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hysician that the student is assigned to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 rounding physician of the student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Attending physician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Faculty offering elective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Faculty preceptor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Attending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Whoever works with the student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Senior residents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Attending working with the student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Their residents and supervisor”</w:t>
      </w:r>
    </w:p>
    <w:p>
      <w:pPr>
        <w:pStyle w:val="Normal"/>
        <w:suppressAutoHyphens w:val="true"/>
        <w:spacing w:lineRule="exact" w:line="480"/>
        <w:ind w:left="720" w:hanging="0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Preceptor/faculty”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(3 respondents checked “other” but did not comment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o receives the evaluation of the visiting medical student who does an elective or rotation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Student</w:t>
        <w:tab/>
        <w:t>6 (8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Student’s medical school</w:t>
        <w:tab/>
        <w:t>46 (63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Both student and the student’s medical school</w:t>
        <w:tab/>
        <w:t>14 (19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3 (4%)</w:t>
      </w:r>
    </w:p>
    <w:p>
      <w:pPr>
        <w:pStyle w:val="Normal"/>
        <w:tabs>
          <w:tab w:val="clear" w:pos="720"/>
          <w:tab w:val="left" w:pos="64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4 (5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For how long do you keep records on visiting medical students who do electives or rotations at your institution?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o records kept</w:t>
        <w:tab/>
        <w:t>2 (3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</w:t>
      </w:r>
      <w:r>
        <w:rPr>
          <w:sz w:val="28"/>
          <w:szCs w:val="28"/>
        </w:rPr>
        <w:t>1 year</w:t>
        <w:tab/>
        <w:t>3 (4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1-3 years</w:t>
        <w:tab/>
        <w:t>26 (36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4-7 years</w:t>
        <w:tab/>
        <w:t>14 (19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/>
      </w:pPr>
      <w:r>
        <w:rPr>
          <w:rFonts w:eastAsia="Symbol" w:cs="Symbol" w:ascii="Symbol" w:hAnsi="Symbol"/>
          <w:sz w:val="28"/>
          <w:szCs w:val="28"/>
        </w:rPr>
        <w:t></w:t>
      </w:r>
      <w:r>
        <w:rPr>
          <w:sz w:val="28"/>
          <w:szCs w:val="28"/>
        </w:rPr>
        <w:t>7 years</w:t>
        <w:tab/>
        <w:t>2 (3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definitely</w:t>
        <w:tab/>
        <w:t>22 (30%)</w:t>
      </w:r>
    </w:p>
    <w:p>
      <w:pPr>
        <w:pStyle w:val="Normal"/>
        <w:tabs>
          <w:tab w:val="clear" w:pos="720"/>
          <w:tab w:val="left" w:pos="288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eft item blank</w:t>
        <w:tab/>
        <w:t>4 (5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Which of the following are challenges of having a visiting medical student program at your institution? (check all that apply)</w:t>
      </w:r>
    </w:p>
    <w:p>
      <w:pPr>
        <w:pStyle w:val="Normal"/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N=73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sufficient funds</w:t>
        <w:tab/>
        <w:t>6 (8%)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ack of qualified students</w:t>
        <w:tab/>
        <w:t>4 (5%)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Lack of underrepresented minority students</w:t>
        <w:tab/>
        <w:t>5 (7%)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Variable departmental eligibility criteria</w:t>
        <w:tab/>
        <w:t>10 (14%)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Overall insufficient elective slots to meet demand</w:t>
        <w:tab/>
        <w:t>26 (36%)</w:t>
      </w:r>
    </w:p>
    <w:p>
      <w:pPr>
        <w:pStyle w:val="Normal"/>
        <w:tabs>
          <w:tab w:val="clear" w:pos="720"/>
          <w:tab w:val="left" w:pos="7200" w:leader="none"/>
        </w:tabs>
        <w:suppressAutoHyphens w:val="true"/>
        <w:spacing w:lineRule="exact" w:line="480"/>
        <w:ind w:left="720" w:hanging="0"/>
        <w:rPr>
          <w:sz w:val="28"/>
          <w:szCs w:val="28"/>
        </w:rPr>
      </w:pPr>
      <w:r>
        <w:rPr>
          <w:sz w:val="28"/>
          <w:szCs w:val="28"/>
        </w:rPr>
        <w:t>Insufficient specialty elective slots to meet demand</w:t>
        <w:tab/>
        <w:t>19 (26%)</w:t>
      </w:r>
    </w:p>
    <w:p>
      <w:pPr>
        <w:pStyle w:val="Normal"/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  <w:t>Rank the following reasons why visiting students choose to do electives or rotations at your institution with 1st as the most common reason (only the top 3 choices shown) (N=73).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keepNext w:val="true"/>
        <w:tabs>
          <w:tab w:val="clear" w:pos="720"/>
          <w:tab w:val="left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  <w:u w:val="single"/>
        </w:rPr>
        <w:t>Reason</w:t>
      </w:r>
      <w:r>
        <w:rPr>
          <w:sz w:val="28"/>
          <w:szCs w:val="28"/>
        </w:rPr>
        <w:tab/>
      </w:r>
      <w:r>
        <w:rPr>
          <w:sz w:val="28"/>
          <w:szCs w:val="28"/>
          <w:u w:val="single"/>
        </w:rPr>
        <w:t>1st</w:t>
      </w:r>
      <w:r>
        <w:rPr>
          <w:sz w:val="28"/>
          <w:szCs w:val="28"/>
        </w:rPr>
        <w:tab/>
      </w:r>
      <w:r>
        <w:rPr>
          <w:sz w:val="28"/>
          <w:szCs w:val="28"/>
          <w:u w:val="single"/>
        </w:rPr>
        <w:t>2nd</w:t>
      </w:r>
      <w:r>
        <w:rPr>
          <w:sz w:val="28"/>
          <w:szCs w:val="28"/>
        </w:rPr>
        <w:tab/>
      </w:r>
      <w:r>
        <w:rPr>
          <w:sz w:val="28"/>
          <w:szCs w:val="28"/>
          <w:u w:val="single"/>
        </w:rPr>
        <w:t>3rd</w:t>
      </w:r>
    </w:p>
    <w:p>
      <w:pPr>
        <w:pStyle w:val="Normal"/>
        <w:keepNext w:val="true"/>
        <w:tabs>
          <w:tab w:val="clear" w:pos="720"/>
          <w:tab w:val="left" w:pos="3588" w:leader="none"/>
          <w:tab w:val="left" w:pos="5172" w:leader="none"/>
          <w:tab w:val="left" w:pos="6756" w:leader="none"/>
        </w:tabs>
        <w:suppressAutoHyphens w:val="true"/>
        <w:ind w:left="432" w:hanging="0"/>
        <w:rPr>
          <w:sz w:val="8"/>
          <w:szCs w:val="8"/>
        </w:rPr>
      </w:pPr>
      <w:r>
        <w:rPr>
          <w:sz w:val="8"/>
          <w:szCs w:val="8"/>
        </w:rPr>
        <w:tab/>
        <w:tab/>
        <w:tab/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Location</w:t>
        <w:tab/>
        <w:t>7 (10%)</w:t>
        <w:tab/>
        <w:t>9 (12%)</w:t>
        <w:tab/>
        <w:t>8 (11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Reputation</w:t>
        <w:tab/>
        <w:t>16 (22%)</w:t>
        <w:tab/>
        <w:t>20 (27%)</w:t>
        <w:tab/>
        <w:t>8 (11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Learning opportunities</w:t>
        <w:tab/>
        <w:t>4 (5%)</w:t>
        <w:tab/>
        <w:t>9 (12%)</w:t>
        <w:tab/>
        <w:t>25 (34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/>
      </w:pPr>
      <w:r>
        <w:rPr>
          <w:sz w:val="28"/>
          <w:szCs w:val="28"/>
        </w:rPr>
        <w:t>Desire for residency*</w:t>
        <w:tab/>
        <w:t>34 (47%)</w:t>
        <w:tab/>
        <w:t>13 (18%)</w:t>
        <w:tab/>
        <w:t>9 (12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Cost</w:t>
        <w:tab/>
        <w:t>2 (3%)</w:t>
        <w:tab/>
        <w:t>4 (5%)</w:t>
        <w:tab/>
        <w:t>2 (3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Word-of-mouth</w:t>
        <w:tab/>
        <w:t>3 (4%)</w:t>
        <w:tab/>
        <w:t>6 (8%)</w:t>
        <w:tab/>
        <w:t>4 (5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Other</w:t>
        <w:tab/>
        <w:t>2 (3%)</w:t>
        <w:tab/>
        <w:t>1 (1%)</w:t>
        <w:tab/>
        <w:t>1 (1%)</w:t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keepNext w:val="true"/>
        <w:tabs>
          <w:tab w:val="clear" w:pos="720"/>
          <w:tab w:val="decimal" w:pos="3588" w:leader="none"/>
          <w:tab w:val="left" w:pos="5172" w:leader="none"/>
          <w:tab w:val="left" w:pos="6756" w:leader="none"/>
        </w:tabs>
        <w:suppressAutoHyphens w:val="true"/>
        <w:spacing w:lineRule="exact" w:line="480"/>
        <w:ind w:left="432" w:hanging="0"/>
        <w:rPr>
          <w:sz w:val="28"/>
          <w:szCs w:val="28"/>
        </w:rPr>
      </w:pPr>
      <w:r>
        <w:rPr>
          <w:sz w:val="28"/>
          <w:szCs w:val="28"/>
        </w:rPr>
        <w:t>*Desire for a residency position at the host institution</w:t>
      </w:r>
    </w:p>
    <w:p>
      <w:pPr>
        <w:pStyle w:val="Normal"/>
        <w:keepNext w:val="true"/>
        <w:tabs>
          <w:tab w:val="clear" w:pos="720"/>
          <w:tab w:val="left" w:pos="3588" w:leader="none"/>
          <w:tab w:val="left" w:pos="5172" w:leader="none"/>
          <w:tab w:val="left" w:pos="6756" w:leader="none"/>
        </w:tabs>
        <w:suppressAutoHyphens w:val="true"/>
        <w:rPr>
          <w:sz w:val="8"/>
          <w:szCs w:val="8"/>
        </w:rPr>
      </w:pPr>
      <w:r>
        <w:rPr>
          <w:sz w:val="8"/>
          <w:szCs w:val="8"/>
        </w:rPr>
        <w:tab/>
        <w:tab/>
        <w:tab/>
      </w:r>
    </w:p>
    <w:sectPr>
      <w:headerReference w:type="default" r:id="rId2"/>
      <w:type w:val="nextPage"/>
      <w:pgSz w:w="12240" w:h="15840"/>
      <w:pgMar w:left="2160" w:right="1440" w:gutter="0" w:header="72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15:50:00Z</dcterms:created>
  <dc:creator>Keely Couillard</dc:creator>
  <dc:description/>
  <dc:language>en-US</dc:language>
  <cp:lastModifiedBy>The Muellers</cp:lastModifiedBy>
  <dcterms:modified xsi:type="dcterms:W3CDTF">2010-05-30T15:50:00Z</dcterms:modified>
  <cp:revision>2</cp:revision>
  <dc:subject/>
  <dc:title>Appendix</dc:title>
</cp:coreProperties>
</file>